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CB026" w14:textId="4DEAE60B" w:rsidR="00D127A6" w:rsidRPr="00AF70E3" w:rsidRDefault="008D433A" w:rsidP="004E1DA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F70E3">
        <w:rPr>
          <w:rFonts w:ascii="Times New Roman" w:hAnsi="Times New Roman" w:cs="Times New Roman"/>
          <w:b/>
          <w:bCs/>
          <w:sz w:val="24"/>
          <w:szCs w:val="24"/>
        </w:rPr>
        <w:t>Data extraction for meta-analysis</w:t>
      </w:r>
    </w:p>
    <w:tbl>
      <w:tblPr>
        <w:tblStyle w:val="a9"/>
        <w:tblW w:w="9329" w:type="dxa"/>
        <w:tblLook w:val="04A0" w:firstRow="1" w:lastRow="0" w:firstColumn="1" w:lastColumn="0" w:noHBand="0" w:noVBand="1"/>
      </w:tblPr>
      <w:tblGrid>
        <w:gridCol w:w="2405"/>
        <w:gridCol w:w="3365"/>
        <w:gridCol w:w="3559"/>
      </w:tblGrid>
      <w:tr w:rsidR="00AF70E3" w:rsidRPr="00AF70E3" w14:paraId="77D70D0C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2EA27CA5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3365" w:type="dxa"/>
            <w:noWrap/>
            <w:hideMark/>
          </w:tcPr>
          <w:p w14:paraId="2A9489C1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patients with metastases</w:t>
            </w:r>
          </w:p>
        </w:tc>
        <w:tc>
          <w:tcPr>
            <w:tcW w:w="3559" w:type="dxa"/>
            <w:noWrap/>
            <w:hideMark/>
          </w:tcPr>
          <w:p w14:paraId="1F75735A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all patients</w:t>
            </w:r>
          </w:p>
        </w:tc>
      </w:tr>
      <w:tr w:rsidR="00AF70E3" w:rsidRPr="00AF70E3" w14:paraId="7BC94925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101C7EE5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Prakash Mishra 2009</w:t>
            </w:r>
          </w:p>
        </w:tc>
        <w:tc>
          <w:tcPr>
            <w:tcW w:w="3365" w:type="dxa"/>
            <w:noWrap/>
            <w:hideMark/>
          </w:tcPr>
          <w:p w14:paraId="303CE2A5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559" w:type="dxa"/>
            <w:noWrap/>
            <w:hideMark/>
          </w:tcPr>
          <w:p w14:paraId="2ACFAA69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</w:tr>
      <w:tr w:rsidR="00AF70E3" w:rsidRPr="00AF70E3" w14:paraId="2F37D451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740809D3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J. A.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Woolgar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7</w:t>
            </w:r>
          </w:p>
        </w:tc>
        <w:tc>
          <w:tcPr>
            <w:tcW w:w="3365" w:type="dxa"/>
            <w:noWrap/>
            <w:hideMark/>
          </w:tcPr>
          <w:p w14:paraId="736DC761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3559" w:type="dxa"/>
            <w:noWrap/>
            <w:hideMark/>
          </w:tcPr>
          <w:p w14:paraId="5586CB73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59</w:t>
            </w:r>
          </w:p>
        </w:tc>
      </w:tr>
      <w:tr w:rsidR="00AF70E3" w:rsidRPr="00AF70E3" w14:paraId="3BB11837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0BD90397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Yu Oikawa 2021</w:t>
            </w:r>
          </w:p>
        </w:tc>
        <w:tc>
          <w:tcPr>
            <w:tcW w:w="3365" w:type="dxa"/>
            <w:noWrap/>
            <w:hideMark/>
          </w:tcPr>
          <w:p w14:paraId="1F6B7B5E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3559" w:type="dxa"/>
            <w:noWrap/>
            <w:hideMark/>
          </w:tcPr>
          <w:p w14:paraId="796891DF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432</w:t>
            </w:r>
          </w:p>
        </w:tc>
      </w:tr>
      <w:tr w:rsidR="00AF70E3" w:rsidRPr="00AF70E3" w14:paraId="6A5384CD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13FAC7BB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Av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Khafif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1</w:t>
            </w:r>
          </w:p>
        </w:tc>
        <w:tc>
          <w:tcPr>
            <w:tcW w:w="3365" w:type="dxa"/>
            <w:noWrap/>
            <w:hideMark/>
          </w:tcPr>
          <w:p w14:paraId="16CD0AEE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559" w:type="dxa"/>
            <w:noWrap/>
            <w:hideMark/>
          </w:tcPr>
          <w:p w14:paraId="53291690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</w:tr>
      <w:tr w:rsidR="00AF70E3" w:rsidRPr="00AF70E3" w14:paraId="440813F0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211A9B4B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An-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u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ang 2003</w:t>
            </w:r>
          </w:p>
        </w:tc>
        <w:tc>
          <w:tcPr>
            <w:tcW w:w="3365" w:type="dxa"/>
            <w:noWrap/>
            <w:hideMark/>
          </w:tcPr>
          <w:p w14:paraId="14C45887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59" w:type="dxa"/>
            <w:noWrap/>
            <w:hideMark/>
          </w:tcPr>
          <w:p w14:paraId="4B84E312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40</w:t>
            </w:r>
          </w:p>
        </w:tc>
      </w:tr>
      <w:tr w:rsidR="00AF70E3" w:rsidRPr="00AF70E3" w14:paraId="51B50470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04F1B555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uan Zhang 2008</w:t>
            </w:r>
          </w:p>
        </w:tc>
        <w:tc>
          <w:tcPr>
            <w:tcW w:w="3365" w:type="dxa"/>
            <w:noWrap/>
            <w:hideMark/>
          </w:tcPr>
          <w:p w14:paraId="47C63ADF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559" w:type="dxa"/>
            <w:noWrap/>
            <w:hideMark/>
          </w:tcPr>
          <w:p w14:paraId="1ACD514F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</w:tr>
      <w:tr w:rsidR="00AF70E3" w:rsidRPr="00AF70E3" w14:paraId="6DDA1DBF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28781421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Bao-Yuan Ren 2002</w:t>
            </w:r>
          </w:p>
        </w:tc>
        <w:tc>
          <w:tcPr>
            <w:tcW w:w="3365" w:type="dxa"/>
            <w:noWrap/>
            <w:hideMark/>
          </w:tcPr>
          <w:p w14:paraId="21A90EDB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559" w:type="dxa"/>
            <w:noWrap/>
            <w:hideMark/>
          </w:tcPr>
          <w:p w14:paraId="6DABAB5E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</w:tr>
      <w:tr w:rsidR="00AF70E3" w:rsidRPr="00AF70E3" w14:paraId="298E7BD5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63B4181A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iu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-Wen Luan 2005</w:t>
            </w:r>
          </w:p>
        </w:tc>
        <w:tc>
          <w:tcPr>
            <w:tcW w:w="3365" w:type="dxa"/>
            <w:noWrap/>
            <w:hideMark/>
          </w:tcPr>
          <w:p w14:paraId="0F0D970F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3559" w:type="dxa"/>
            <w:noWrap/>
            <w:hideMark/>
          </w:tcPr>
          <w:p w14:paraId="1768C65C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</w:tr>
      <w:tr w:rsidR="00AF70E3" w:rsidRPr="00AF70E3" w14:paraId="145A3FDE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5A316DFF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Dong Wu 2022</w:t>
            </w:r>
          </w:p>
        </w:tc>
        <w:tc>
          <w:tcPr>
            <w:tcW w:w="3365" w:type="dxa"/>
            <w:noWrap/>
            <w:hideMark/>
          </w:tcPr>
          <w:p w14:paraId="3555C4C0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59" w:type="dxa"/>
            <w:noWrap/>
            <w:hideMark/>
          </w:tcPr>
          <w:p w14:paraId="3669CFEB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</w:tr>
      <w:tr w:rsidR="00AF70E3" w:rsidRPr="00AF70E3" w14:paraId="40C6ED88" w14:textId="77777777" w:rsidTr="006C7F94">
        <w:trPr>
          <w:trHeight w:val="310"/>
        </w:trPr>
        <w:tc>
          <w:tcPr>
            <w:tcW w:w="2405" w:type="dxa"/>
            <w:noWrap/>
            <w:hideMark/>
          </w:tcPr>
          <w:p w14:paraId="6550E4CA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Qi-Lin Go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3365" w:type="dxa"/>
            <w:noWrap/>
            <w:hideMark/>
          </w:tcPr>
          <w:p w14:paraId="6B65FB9D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59" w:type="dxa"/>
            <w:noWrap/>
            <w:hideMark/>
          </w:tcPr>
          <w:p w14:paraId="427294E5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</w:tr>
      <w:tr w:rsidR="00AF70E3" w:rsidRPr="00AF70E3" w14:paraId="2D58D8DA" w14:textId="77777777" w:rsidTr="006C7F94">
        <w:trPr>
          <w:trHeight w:val="280"/>
        </w:trPr>
        <w:tc>
          <w:tcPr>
            <w:tcW w:w="2405" w:type="dxa"/>
            <w:noWrap/>
            <w:hideMark/>
          </w:tcPr>
          <w:p w14:paraId="2A935A2B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ai-Liu Wu 2014</w:t>
            </w:r>
          </w:p>
        </w:tc>
        <w:tc>
          <w:tcPr>
            <w:tcW w:w="3365" w:type="dxa"/>
            <w:noWrap/>
            <w:hideMark/>
          </w:tcPr>
          <w:p w14:paraId="71F6DC57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559" w:type="dxa"/>
            <w:noWrap/>
            <w:hideMark/>
          </w:tcPr>
          <w:p w14:paraId="266FE2B4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</w:tr>
      <w:tr w:rsidR="00AF70E3" w:rsidRPr="00AF70E3" w14:paraId="2F5BE480" w14:textId="77777777" w:rsidTr="006C7F94">
        <w:trPr>
          <w:trHeight w:val="310"/>
        </w:trPr>
        <w:tc>
          <w:tcPr>
            <w:tcW w:w="2405" w:type="dxa"/>
            <w:noWrap/>
            <w:hideMark/>
          </w:tcPr>
          <w:p w14:paraId="4483E548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Fu-Yong Sui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3365" w:type="dxa"/>
            <w:noWrap/>
            <w:hideMark/>
          </w:tcPr>
          <w:p w14:paraId="12FFDCF1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559" w:type="dxa"/>
            <w:noWrap/>
            <w:hideMark/>
          </w:tcPr>
          <w:p w14:paraId="7CCBBE99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</w:tr>
      <w:tr w:rsidR="00AF70E3" w:rsidRPr="00AF70E3" w14:paraId="3A42A577" w14:textId="77777777" w:rsidTr="006C7F94">
        <w:trPr>
          <w:trHeight w:val="310"/>
        </w:trPr>
        <w:tc>
          <w:tcPr>
            <w:tcW w:w="2405" w:type="dxa"/>
            <w:noWrap/>
            <w:hideMark/>
          </w:tcPr>
          <w:p w14:paraId="7359D225" w14:textId="77777777" w:rsidR="006C7F94" w:rsidRPr="00AF70E3" w:rsidRDefault="006C7F94" w:rsidP="006C7F9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Zhu-Ming Guo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02</w:t>
            </w:r>
          </w:p>
        </w:tc>
        <w:tc>
          <w:tcPr>
            <w:tcW w:w="3365" w:type="dxa"/>
            <w:noWrap/>
            <w:hideMark/>
          </w:tcPr>
          <w:p w14:paraId="57DFD8DD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559" w:type="dxa"/>
            <w:noWrap/>
            <w:hideMark/>
          </w:tcPr>
          <w:p w14:paraId="418F8734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</w:tr>
      <w:tr w:rsidR="00AF70E3" w:rsidRPr="00AF70E3" w14:paraId="5646C1D0" w14:textId="77777777" w:rsidTr="006C7F94">
        <w:trPr>
          <w:trHeight w:val="310"/>
        </w:trPr>
        <w:tc>
          <w:tcPr>
            <w:tcW w:w="2405" w:type="dxa"/>
            <w:noWrap/>
            <w:hideMark/>
          </w:tcPr>
          <w:p w14:paraId="29D29C53" w14:textId="77777777" w:rsidR="006C7F94" w:rsidRPr="00AF70E3" w:rsidRDefault="006C7F94" w:rsidP="006C7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Li-Shan Wa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3365" w:type="dxa"/>
            <w:noWrap/>
            <w:hideMark/>
          </w:tcPr>
          <w:p w14:paraId="0FC3EAAE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3559" w:type="dxa"/>
            <w:noWrap/>
            <w:hideMark/>
          </w:tcPr>
          <w:p w14:paraId="6A0ED679" w14:textId="77777777" w:rsidR="006C7F94" w:rsidRPr="00AF70E3" w:rsidRDefault="006C7F94" w:rsidP="006C7F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</w:p>
        </w:tc>
      </w:tr>
    </w:tbl>
    <w:p w14:paraId="3007A405" w14:textId="72618133" w:rsidR="008D433A" w:rsidRPr="00AF70E3" w:rsidRDefault="006C7F94" w:rsidP="004E1DA8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F70E3">
        <w:rPr>
          <w:rFonts w:ascii="Times New Roman" w:hAnsi="Times New Roman" w:cs="Times New Roman"/>
          <w:sz w:val="24"/>
          <w:szCs w:val="24"/>
        </w:rPr>
        <w:t>Level I</w:t>
      </w:r>
      <w:r w:rsidR="008D433A" w:rsidRPr="00AF70E3">
        <w:rPr>
          <w:rFonts w:ascii="Times New Roman" w:hAnsi="Times New Roman" w:cs="Times New Roman"/>
          <w:sz w:val="24"/>
          <w:szCs w:val="24"/>
        </w:rPr>
        <w:t xml:space="preserve"> data extraction</w:t>
      </w:r>
    </w:p>
    <w:p w14:paraId="21A68062" w14:textId="77777777" w:rsidR="007A4A0A" w:rsidRPr="00AF70E3" w:rsidRDefault="007A4A0A" w:rsidP="004E1DA8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9329" w:type="dxa"/>
        <w:tblLook w:val="04A0" w:firstRow="1" w:lastRow="0" w:firstColumn="1" w:lastColumn="0" w:noHBand="0" w:noVBand="1"/>
      </w:tblPr>
      <w:tblGrid>
        <w:gridCol w:w="2405"/>
        <w:gridCol w:w="3365"/>
        <w:gridCol w:w="3559"/>
      </w:tblGrid>
      <w:tr w:rsidR="00AF70E3" w:rsidRPr="00AF70E3" w14:paraId="05DFAECC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116F27D2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3365" w:type="dxa"/>
            <w:noWrap/>
            <w:hideMark/>
          </w:tcPr>
          <w:p w14:paraId="7057598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patients with metastases</w:t>
            </w:r>
          </w:p>
        </w:tc>
        <w:tc>
          <w:tcPr>
            <w:tcW w:w="3559" w:type="dxa"/>
            <w:noWrap/>
            <w:hideMark/>
          </w:tcPr>
          <w:p w14:paraId="6212CA1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all patients</w:t>
            </w:r>
          </w:p>
        </w:tc>
      </w:tr>
      <w:tr w:rsidR="00AF70E3" w:rsidRPr="00AF70E3" w14:paraId="2F513E6B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714184CC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Prakash Mishra 2009</w:t>
            </w:r>
          </w:p>
        </w:tc>
        <w:tc>
          <w:tcPr>
            <w:tcW w:w="3365" w:type="dxa"/>
            <w:noWrap/>
            <w:hideMark/>
          </w:tcPr>
          <w:p w14:paraId="79908B4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3559" w:type="dxa"/>
            <w:noWrap/>
            <w:hideMark/>
          </w:tcPr>
          <w:p w14:paraId="393B344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</w:tr>
      <w:tr w:rsidR="00AF70E3" w:rsidRPr="00AF70E3" w14:paraId="0A01CA88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5AD4524E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J. A.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Woolgar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7</w:t>
            </w:r>
          </w:p>
        </w:tc>
        <w:tc>
          <w:tcPr>
            <w:tcW w:w="3365" w:type="dxa"/>
            <w:noWrap/>
            <w:hideMark/>
          </w:tcPr>
          <w:p w14:paraId="1E66667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3559" w:type="dxa"/>
            <w:noWrap/>
            <w:hideMark/>
          </w:tcPr>
          <w:p w14:paraId="5975747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59</w:t>
            </w:r>
          </w:p>
        </w:tc>
      </w:tr>
      <w:tr w:rsidR="00AF70E3" w:rsidRPr="00AF70E3" w14:paraId="2F5E0D55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01C379F5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Yu Oikawa 2021</w:t>
            </w:r>
          </w:p>
        </w:tc>
        <w:tc>
          <w:tcPr>
            <w:tcW w:w="3365" w:type="dxa"/>
            <w:noWrap/>
            <w:hideMark/>
          </w:tcPr>
          <w:p w14:paraId="432A687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3559" w:type="dxa"/>
            <w:noWrap/>
            <w:hideMark/>
          </w:tcPr>
          <w:p w14:paraId="4CF6B3D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432</w:t>
            </w:r>
          </w:p>
        </w:tc>
      </w:tr>
      <w:tr w:rsidR="00AF70E3" w:rsidRPr="00AF70E3" w14:paraId="6C0DA412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463241A2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v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Khafif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1</w:t>
            </w:r>
          </w:p>
        </w:tc>
        <w:tc>
          <w:tcPr>
            <w:tcW w:w="3365" w:type="dxa"/>
            <w:noWrap/>
            <w:hideMark/>
          </w:tcPr>
          <w:p w14:paraId="110CAFD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59" w:type="dxa"/>
            <w:noWrap/>
            <w:hideMark/>
          </w:tcPr>
          <w:p w14:paraId="2EC238E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</w:tr>
      <w:tr w:rsidR="00AF70E3" w:rsidRPr="00AF70E3" w14:paraId="456DEBD9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25C428B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An-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u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ang 2003</w:t>
            </w:r>
          </w:p>
        </w:tc>
        <w:tc>
          <w:tcPr>
            <w:tcW w:w="3365" w:type="dxa"/>
            <w:noWrap/>
            <w:hideMark/>
          </w:tcPr>
          <w:p w14:paraId="0871C00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3559" w:type="dxa"/>
            <w:noWrap/>
            <w:hideMark/>
          </w:tcPr>
          <w:p w14:paraId="0EE0140D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40</w:t>
            </w:r>
          </w:p>
        </w:tc>
      </w:tr>
      <w:tr w:rsidR="00AF70E3" w:rsidRPr="00AF70E3" w14:paraId="41FD8974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24FDB55B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uan Zhang 2008</w:t>
            </w:r>
          </w:p>
        </w:tc>
        <w:tc>
          <w:tcPr>
            <w:tcW w:w="3365" w:type="dxa"/>
            <w:noWrap/>
            <w:hideMark/>
          </w:tcPr>
          <w:p w14:paraId="34232F8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559" w:type="dxa"/>
            <w:noWrap/>
            <w:hideMark/>
          </w:tcPr>
          <w:p w14:paraId="44E28B0F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</w:tr>
      <w:tr w:rsidR="00AF70E3" w:rsidRPr="00AF70E3" w14:paraId="067CD60E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368EFA29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Bao-Yuan Ren 2002</w:t>
            </w:r>
          </w:p>
        </w:tc>
        <w:tc>
          <w:tcPr>
            <w:tcW w:w="3365" w:type="dxa"/>
            <w:noWrap/>
            <w:hideMark/>
          </w:tcPr>
          <w:p w14:paraId="261FDAA0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559" w:type="dxa"/>
            <w:noWrap/>
            <w:hideMark/>
          </w:tcPr>
          <w:p w14:paraId="2F12FCE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</w:tr>
      <w:tr w:rsidR="00AF70E3" w:rsidRPr="00AF70E3" w14:paraId="76E91EDC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7E2C8A09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iu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-Wen Luan 2005</w:t>
            </w:r>
          </w:p>
        </w:tc>
        <w:tc>
          <w:tcPr>
            <w:tcW w:w="3365" w:type="dxa"/>
            <w:noWrap/>
            <w:hideMark/>
          </w:tcPr>
          <w:p w14:paraId="0DB868E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3559" w:type="dxa"/>
            <w:noWrap/>
            <w:hideMark/>
          </w:tcPr>
          <w:p w14:paraId="769CC2C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</w:tr>
      <w:tr w:rsidR="00AF70E3" w:rsidRPr="00AF70E3" w14:paraId="7A318DF5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851E4B7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Dong Wu 2022</w:t>
            </w:r>
          </w:p>
        </w:tc>
        <w:tc>
          <w:tcPr>
            <w:tcW w:w="3365" w:type="dxa"/>
            <w:noWrap/>
            <w:hideMark/>
          </w:tcPr>
          <w:p w14:paraId="28C037FE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559" w:type="dxa"/>
            <w:noWrap/>
            <w:hideMark/>
          </w:tcPr>
          <w:p w14:paraId="7130DA3F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</w:tr>
      <w:tr w:rsidR="00AF70E3" w:rsidRPr="00AF70E3" w14:paraId="163E3184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5A1FDF92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Qi-Lin Go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3365" w:type="dxa"/>
            <w:noWrap/>
            <w:hideMark/>
          </w:tcPr>
          <w:p w14:paraId="13D0CFB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559" w:type="dxa"/>
            <w:noWrap/>
            <w:hideMark/>
          </w:tcPr>
          <w:p w14:paraId="4CBD53A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</w:tr>
      <w:tr w:rsidR="00AF70E3" w:rsidRPr="00AF70E3" w14:paraId="14AEE7DA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AFE4940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ai-Liu Wu 2014</w:t>
            </w:r>
          </w:p>
        </w:tc>
        <w:tc>
          <w:tcPr>
            <w:tcW w:w="3365" w:type="dxa"/>
            <w:noWrap/>
            <w:hideMark/>
          </w:tcPr>
          <w:p w14:paraId="384D143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3559" w:type="dxa"/>
            <w:noWrap/>
            <w:hideMark/>
          </w:tcPr>
          <w:p w14:paraId="000D2E1E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</w:tr>
      <w:tr w:rsidR="00AF70E3" w:rsidRPr="00AF70E3" w14:paraId="71D9A41E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15015D75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Fu-Yong Sui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3365" w:type="dxa"/>
            <w:noWrap/>
            <w:hideMark/>
          </w:tcPr>
          <w:p w14:paraId="706B08AB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3559" w:type="dxa"/>
            <w:noWrap/>
            <w:hideMark/>
          </w:tcPr>
          <w:p w14:paraId="5538747C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</w:tr>
      <w:tr w:rsidR="00AF70E3" w:rsidRPr="00AF70E3" w14:paraId="27700E0B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457A0264" w14:textId="77777777" w:rsidR="007A4A0A" w:rsidRPr="00AF70E3" w:rsidRDefault="007A4A0A" w:rsidP="007A4A0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Zhu-Ming Guo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02</w:t>
            </w:r>
          </w:p>
        </w:tc>
        <w:tc>
          <w:tcPr>
            <w:tcW w:w="3365" w:type="dxa"/>
            <w:noWrap/>
            <w:hideMark/>
          </w:tcPr>
          <w:p w14:paraId="74BA9AF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559" w:type="dxa"/>
            <w:noWrap/>
            <w:hideMark/>
          </w:tcPr>
          <w:p w14:paraId="35D780AC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</w:tr>
      <w:tr w:rsidR="00AF70E3" w:rsidRPr="00AF70E3" w14:paraId="1A72D16D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10D78162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Li-Shan Wa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3365" w:type="dxa"/>
            <w:noWrap/>
            <w:hideMark/>
          </w:tcPr>
          <w:p w14:paraId="368B47B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3559" w:type="dxa"/>
            <w:noWrap/>
            <w:hideMark/>
          </w:tcPr>
          <w:p w14:paraId="184B43C0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</w:p>
        </w:tc>
      </w:tr>
    </w:tbl>
    <w:p w14:paraId="5E0FCA86" w14:textId="19AB9FFB" w:rsidR="006C7F94" w:rsidRPr="00AF70E3" w:rsidRDefault="006C7F94" w:rsidP="006C7F94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F70E3">
        <w:rPr>
          <w:rFonts w:ascii="Times New Roman" w:hAnsi="Times New Roman" w:cs="Times New Roman"/>
          <w:sz w:val="24"/>
          <w:szCs w:val="24"/>
        </w:rPr>
        <w:t>Level I</w:t>
      </w:r>
      <w:r w:rsidR="00B27490" w:rsidRPr="00AF70E3">
        <w:rPr>
          <w:rFonts w:ascii="Times New Roman" w:hAnsi="Times New Roman" w:cs="Times New Roman"/>
          <w:sz w:val="24"/>
          <w:szCs w:val="24"/>
        </w:rPr>
        <w:t>I</w:t>
      </w:r>
      <w:r w:rsidRPr="00AF70E3">
        <w:rPr>
          <w:rFonts w:ascii="Times New Roman" w:hAnsi="Times New Roman" w:cs="Times New Roman"/>
          <w:sz w:val="24"/>
          <w:szCs w:val="24"/>
        </w:rPr>
        <w:t xml:space="preserve"> data extraction</w:t>
      </w:r>
    </w:p>
    <w:p w14:paraId="682519F4" w14:textId="0B97F703" w:rsidR="007A4A0A" w:rsidRPr="00AF70E3" w:rsidRDefault="007A4A0A" w:rsidP="006C7F94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9329" w:type="dxa"/>
        <w:tblLook w:val="04A0" w:firstRow="1" w:lastRow="0" w:firstColumn="1" w:lastColumn="0" w:noHBand="0" w:noVBand="1"/>
      </w:tblPr>
      <w:tblGrid>
        <w:gridCol w:w="2405"/>
        <w:gridCol w:w="3365"/>
        <w:gridCol w:w="3559"/>
      </w:tblGrid>
      <w:tr w:rsidR="00AF70E3" w:rsidRPr="00AF70E3" w14:paraId="4EA9312A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058B120D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3365" w:type="dxa"/>
            <w:noWrap/>
            <w:hideMark/>
          </w:tcPr>
          <w:p w14:paraId="43402C9A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patients with metastases</w:t>
            </w:r>
          </w:p>
        </w:tc>
        <w:tc>
          <w:tcPr>
            <w:tcW w:w="3559" w:type="dxa"/>
            <w:noWrap/>
            <w:hideMark/>
          </w:tcPr>
          <w:p w14:paraId="0FFBEC6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all patients</w:t>
            </w:r>
          </w:p>
        </w:tc>
      </w:tr>
      <w:tr w:rsidR="00AF70E3" w:rsidRPr="00AF70E3" w14:paraId="7EDC25CF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4BCFFADD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Prakash Mishra 2009</w:t>
            </w:r>
          </w:p>
        </w:tc>
        <w:tc>
          <w:tcPr>
            <w:tcW w:w="3365" w:type="dxa"/>
            <w:noWrap/>
            <w:hideMark/>
          </w:tcPr>
          <w:p w14:paraId="04D7CBA0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59" w:type="dxa"/>
            <w:noWrap/>
            <w:hideMark/>
          </w:tcPr>
          <w:p w14:paraId="65AB7CB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</w:tr>
      <w:tr w:rsidR="00AF70E3" w:rsidRPr="00AF70E3" w14:paraId="195EC876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5EA37247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J. A.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Woolgar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7</w:t>
            </w:r>
          </w:p>
        </w:tc>
        <w:tc>
          <w:tcPr>
            <w:tcW w:w="3365" w:type="dxa"/>
            <w:noWrap/>
            <w:hideMark/>
          </w:tcPr>
          <w:p w14:paraId="3F64063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3559" w:type="dxa"/>
            <w:noWrap/>
            <w:hideMark/>
          </w:tcPr>
          <w:p w14:paraId="7B4ECEC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59</w:t>
            </w:r>
          </w:p>
        </w:tc>
      </w:tr>
      <w:tr w:rsidR="00AF70E3" w:rsidRPr="00AF70E3" w14:paraId="2450D64A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43D2491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Yu Oikawa 2021</w:t>
            </w:r>
          </w:p>
        </w:tc>
        <w:tc>
          <w:tcPr>
            <w:tcW w:w="3365" w:type="dxa"/>
            <w:noWrap/>
            <w:hideMark/>
          </w:tcPr>
          <w:p w14:paraId="18B0B66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3559" w:type="dxa"/>
            <w:noWrap/>
            <w:hideMark/>
          </w:tcPr>
          <w:p w14:paraId="4E5169B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432</w:t>
            </w:r>
          </w:p>
        </w:tc>
      </w:tr>
      <w:tr w:rsidR="00AF70E3" w:rsidRPr="00AF70E3" w14:paraId="4C9199B6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4C399BB1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Av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Khafif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1</w:t>
            </w:r>
          </w:p>
        </w:tc>
        <w:tc>
          <w:tcPr>
            <w:tcW w:w="3365" w:type="dxa"/>
            <w:noWrap/>
            <w:hideMark/>
          </w:tcPr>
          <w:p w14:paraId="5916A1BA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559" w:type="dxa"/>
            <w:noWrap/>
            <w:hideMark/>
          </w:tcPr>
          <w:p w14:paraId="544740E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</w:tr>
      <w:tr w:rsidR="00AF70E3" w:rsidRPr="00AF70E3" w14:paraId="6B89071C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08C2B303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An-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u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ang 2003</w:t>
            </w:r>
          </w:p>
        </w:tc>
        <w:tc>
          <w:tcPr>
            <w:tcW w:w="3365" w:type="dxa"/>
            <w:noWrap/>
            <w:hideMark/>
          </w:tcPr>
          <w:p w14:paraId="305A300A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559" w:type="dxa"/>
            <w:noWrap/>
            <w:hideMark/>
          </w:tcPr>
          <w:p w14:paraId="0EF1C11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40</w:t>
            </w:r>
          </w:p>
        </w:tc>
      </w:tr>
      <w:tr w:rsidR="00AF70E3" w:rsidRPr="00AF70E3" w14:paraId="2DEF9166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02E2BE21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uan Zhang 2008</w:t>
            </w:r>
          </w:p>
        </w:tc>
        <w:tc>
          <w:tcPr>
            <w:tcW w:w="3365" w:type="dxa"/>
            <w:noWrap/>
            <w:hideMark/>
          </w:tcPr>
          <w:p w14:paraId="4FA49C5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559" w:type="dxa"/>
            <w:noWrap/>
            <w:hideMark/>
          </w:tcPr>
          <w:p w14:paraId="790E200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</w:tr>
      <w:tr w:rsidR="00AF70E3" w:rsidRPr="00AF70E3" w14:paraId="0226BE5C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5AA9BC69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Bao-Yuan Ren 2002</w:t>
            </w:r>
          </w:p>
        </w:tc>
        <w:tc>
          <w:tcPr>
            <w:tcW w:w="3365" w:type="dxa"/>
            <w:noWrap/>
            <w:hideMark/>
          </w:tcPr>
          <w:p w14:paraId="3CADF77D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3559" w:type="dxa"/>
            <w:noWrap/>
            <w:hideMark/>
          </w:tcPr>
          <w:p w14:paraId="78FC4D1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</w:tr>
      <w:tr w:rsidR="00AF70E3" w:rsidRPr="00AF70E3" w14:paraId="180CBE7C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23616FB8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iu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-Wen Luan 2005</w:t>
            </w:r>
          </w:p>
        </w:tc>
        <w:tc>
          <w:tcPr>
            <w:tcW w:w="3365" w:type="dxa"/>
            <w:noWrap/>
            <w:hideMark/>
          </w:tcPr>
          <w:p w14:paraId="6C07A45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559" w:type="dxa"/>
            <w:noWrap/>
            <w:hideMark/>
          </w:tcPr>
          <w:p w14:paraId="7C38547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</w:tr>
      <w:tr w:rsidR="00AF70E3" w:rsidRPr="00AF70E3" w14:paraId="67968470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3BF45484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Dong Wu 2022</w:t>
            </w:r>
          </w:p>
        </w:tc>
        <w:tc>
          <w:tcPr>
            <w:tcW w:w="3365" w:type="dxa"/>
            <w:noWrap/>
            <w:hideMark/>
          </w:tcPr>
          <w:p w14:paraId="275B3202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59" w:type="dxa"/>
            <w:noWrap/>
            <w:hideMark/>
          </w:tcPr>
          <w:p w14:paraId="709A395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</w:tr>
      <w:tr w:rsidR="00AF70E3" w:rsidRPr="00AF70E3" w14:paraId="571C023F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1463A19E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Qi-Lin Go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3365" w:type="dxa"/>
            <w:noWrap/>
            <w:hideMark/>
          </w:tcPr>
          <w:p w14:paraId="4D3BF79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559" w:type="dxa"/>
            <w:noWrap/>
            <w:hideMark/>
          </w:tcPr>
          <w:p w14:paraId="10959FB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</w:tr>
      <w:tr w:rsidR="00AF70E3" w:rsidRPr="00AF70E3" w14:paraId="091F281A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88F0686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ai-Liu Wu 2014</w:t>
            </w:r>
          </w:p>
        </w:tc>
        <w:tc>
          <w:tcPr>
            <w:tcW w:w="3365" w:type="dxa"/>
            <w:noWrap/>
            <w:hideMark/>
          </w:tcPr>
          <w:p w14:paraId="51FA222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559" w:type="dxa"/>
            <w:noWrap/>
            <w:hideMark/>
          </w:tcPr>
          <w:p w14:paraId="03FC824B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</w:tr>
      <w:tr w:rsidR="00AF70E3" w:rsidRPr="00AF70E3" w14:paraId="40992CE5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0B523169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Fu-Yong Sui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3365" w:type="dxa"/>
            <w:noWrap/>
            <w:hideMark/>
          </w:tcPr>
          <w:p w14:paraId="6B3E32F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559" w:type="dxa"/>
            <w:noWrap/>
            <w:hideMark/>
          </w:tcPr>
          <w:p w14:paraId="4C35A21E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</w:tr>
      <w:tr w:rsidR="00AF70E3" w:rsidRPr="00AF70E3" w14:paraId="69EF2737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4F5C186B" w14:textId="77777777" w:rsidR="007A4A0A" w:rsidRPr="00AF70E3" w:rsidRDefault="007A4A0A" w:rsidP="007A4A0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Zhu-Ming Guo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02</w:t>
            </w:r>
          </w:p>
        </w:tc>
        <w:tc>
          <w:tcPr>
            <w:tcW w:w="3365" w:type="dxa"/>
            <w:noWrap/>
            <w:hideMark/>
          </w:tcPr>
          <w:p w14:paraId="1B21A8CD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559" w:type="dxa"/>
            <w:noWrap/>
            <w:hideMark/>
          </w:tcPr>
          <w:p w14:paraId="7555717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</w:tr>
      <w:tr w:rsidR="00AF70E3" w:rsidRPr="00AF70E3" w14:paraId="6EE67155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16C0575A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Li-Shan Wa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3365" w:type="dxa"/>
            <w:noWrap/>
            <w:hideMark/>
          </w:tcPr>
          <w:p w14:paraId="6BE3E08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559" w:type="dxa"/>
            <w:noWrap/>
            <w:hideMark/>
          </w:tcPr>
          <w:p w14:paraId="202963CD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</w:p>
        </w:tc>
      </w:tr>
    </w:tbl>
    <w:p w14:paraId="5ECCFAFF" w14:textId="78C5E791" w:rsidR="007A4A0A" w:rsidRPr="00AF70E3" w:rsidRDefault="007A4A0A" w:rsidP="007A4A0A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F70E3">
        <w:rPr>
          <w:rFonts w:ascii="Times New Roman" w:hAnsi="Times New Roman" w:cs="Times New Roman"/>
          <w:sz w:val="24"/>
          <w:szCs w:val="24"/>
        </w:rPr>
        <w:t>Level III data extraction</w:t>
      </w:r>
    </w:p>
    <w:p w14:paraId="4B4197A1" w14:textId="594D3373" w:rsidR="006C7F94" w:rsidRPr="00AF70E3" w:rsidRDefault="006C7F94" w:rsidP="004E1DA8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9329" w:type="dxa"/>
        <w:tblLook w:val="04A0" w:firstRow="1" w:lastRow="0" w:firstColumn="1" w:lastColumn="0" w:noHBand="0" w:noVBand="1"/>
      </w:tblPr>
      <w:tblGrid>
        <w:gridCol w:w="2405"/>
        <w:gridCol w:w="3365"/>
        <w:gridCol w:w="3559"/>
      </w:tblGrid>
      <w:tr w:rsidR="00AF70E3" w:rsidRPr="00AF70E3" w14:paraId="2A2AFF1F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0EA52B36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3365" w:type="dxa"/>
            <w:noWrap/>
            <w:hideMark/>
          </w:tcPr>
          <w:p w14:paraId="717763A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patients with metastases</w:t>
            </w:r>
          </w:p>
        </w:tc>
        <w:tc>
          <w:tcPr>
            <w:tcW w:w="3559" w:type="dxa"/>
            <w:noWrap/>
            <w:hideMark/>
          </w:tcPr>
          <w:p w14:paraId="0C36B78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all patients</w:t>
            </w:r>
          </w:p>
        </w:tc>
      </w:tr>
      <w:tr w:rsidR="00AF70E3" w:rsidRPr="00AF70E3" w14:paraId="2C2F574F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4E8A1CA1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Prakash Mishra 2009</w:t>
            </w:r>
          </w:p>
        </w:tc>
        <w:tc>
          <w:tcPr>
            <w:tcW w:w="3365" w:type="dxa"/>
            <w:noWrap/>
            <w:hideMark/>
          </w:tcPr>
          <w:p w14:paraId="23793A8F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559" w:type="dxa"/>
            <w:noWrap/>
            <w:hideMark/>
          </w:tcPr>
          <w:p w14:paraId="7CC8534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</w:tr>
      <w:tr w:rsidR="00AF70E3" w:rsidRPr="00AF70E3" w14:paraId="3E9F005B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2F353210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J. A.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Woolgar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7</w:t>
            </w:r>
          </w:p>
        </w:tc>
        <w:tc>
          <w:tcPr>
            <w:tcW w:w="3365" w:type="dxa"/>
            <w:noWrap/>
            <w:hideMark/>
          </w:tcPr>
          <w:p w14:paraId="26CE6AC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559" w:type="dxa"/>
            <w:noWrap/>
            <w:hideMark/>
          </w:tcPr>
          <w:p w14:paraId="57E31B6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59</w:t>
            </w:r>
          </w:p>
        </w:tc>
      </w:tr>
      <w:tr w:rsidR="00AF70E3" w:rsidRPr="00AF70E3" w14:paraId="59D30BB0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74DD76E7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Yu Oikawa 2021</w:t>
            </w:r>
          </w:p>
        </w:tc>
        <w:tc>
          <w:tcPr>
            <w:tcW w:w="3365" w:type="dxa"/>
            <w:noWrap/>
            <w:hideMark/>
          </w:tcPr>
          <w:p w14:paraId="6F275F92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559" w:type="dxa"/>
            <w:noWrap/>
            <w:hideMark/>
          </w:tcPr>
          <w:p w14:paraId="548A545B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432</w:t>
            </w:r>
          </w:p>
        </w:tc>
      </w:tr>
      <w:tr w:rsidR="00AF70E3" w:rsidRPr="00AF70E3" w14:paraId="352DB99C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1074369B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Av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Khafif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1</w:t>
            </w:r>
          </w:p>
        </w:tc>
        <w:tc>
          <w:tcPr>
            <w:tcW w:w="3365" w:type="dxa"/>
            <w:noWrap/>
            <w:hideMark/>
          </w:tcPr>
          <w:p w14:paraId="555F9FB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hideMark/>
          </w:tcPr>
          <w:p w14:paraId="507F0D4A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</w:tr>
      <w:tr w:rsidR="00AF70E3" w:rsidRPr="00AF70E3" w14:paraId="52B7A7F6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36365476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An-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u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ang 2003</w:t>
            </w:r>
          </w:p>
        </w:tc>
        <w:tc>
          <w:tcPr>
            <w:tcW w:w="3365" w:type="dxa"/>
            <w:noWrap/>
            <w:hideMark/>
          </w:tcPr>
          <w:p w14:paraId="5D5314F2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hideMark/>
          </w:tcPr>
          <w:p w14:paraId="57577F3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40</w:t>
            </w:r>
          </w:p>
        </w:tc>
      </w:tr>
      <w:tr w:rsidR="00AF70E3" w:rsidRPr="00AF70E3" w14:paraId="7C35E6E9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AB35970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uan Zhang 2008</w:t>
            </w:r>
          </w:p>
        </w:tc>
        <w:tc>
          <w:tcPr>
            <w:tcW w:w="3365" w:type="dxa"/>
            <w:noWrap/>
            <w:hideMark/>
          </w:tcPr>
          <w:p w14:paraId="7D7B0C0E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559" w:type="dxa"/>
            <w:noWrap/>
            <w:hideMark/>
          </w:tcPr>
          <w:p w14:paraId="748A644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</w:tr>
      <w:tr w:rsidR="00AF70E3" w:rsidRPr="00AF70E3" w14:paraId="30DE48FF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3AE860DF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Bao-Yuan Ren 2002</w:t>
            </w:r>
          </w:p>
        </w:tc>
        <w:tc>
          <w:tcPr>
            <w:tcW w:w="3365" w:type="dxa"/>
            <w:noWrap/>
            <w:hideMark/>
          </w:tcPr>
          <w:p w14:paraId="7FD917F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559" w:type="dxa"/>
            <w:noWrap/>
            <w:hideMark/>
          </w:tcPr>
          <w:p w14:paraId="4679271C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</w:tr>
      <w:tr w:rsidR="00AF70E3" w:rsidRPr="00AF70E3" w14:paraId="4E8B55B5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5AA320B9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iu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-Wen Luan 2005</w:t>
            </w:r>
          </w:p>
        </w:tc>
        <w:tc>
          <w:tcPr>
            <w:tcW w:w="3365" w:type="dxa"/>
            <w:noWrap/>
            <w:hideMark/>
          </w:tcPr>
          <w:p w14:paraId="3F2B3AFD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hideMark/>
          </w:tcPr>
          <w:p w14:paraId="7882D752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</w:tr>
      <w:tr w:rsidR="00AF70E3" w:rsidRPr="00AF70E3" w14:paraId="7FA4A4FD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5263D067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Dong Wu 2022</w:t>
            </w:r>
          </w:p>
        </w:tc>
        <w:tc>
          <w:tcPr>
            <w:tcW w:w="3365" w:type="dxa"/>
            <w:noWrap/>
            <w:hideMark/>
          </w:tcPr>
          <w:p w14:paraId="5A3EDC7A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389D251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</w:tr>
      <w:tr w:rsidR="00AF70E3" w:rsidRPr="00AF70E3" w14:paraId="1E88903A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6A5A829B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Qi-Lin Go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3365" w:type="dxa"/>
            <w:noWrap/>
            <w:hideMark/>
          </w:tcPr>
          <w:p w14:paraId="2D51688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2723ABF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</w:tr>
      <w:tr w:rsidR="00AF70E3" w:rsidRPr="00AF70E3" w14:paraId="468BA032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7811B9B7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ai-Liu Wu 2014</w:t>
            </w:r>
          </w:p>
        </w:tc>
        <w:tc>
          <w:tcPr>
            <w:tcW w:w="3365" w:type="dxa"/>
            <w:noWrap/>
            <w:hideMark/>
          </w:tcPr>
          <w:p w14:paraId="5B0E879B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5775355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</w:tr>
      <w:tr w:rsidR="00AF70E3" w:rsidRPr="00AF70E3" w14:paraId="5FBB0F7D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758D7F58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Fu-Yong Sui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3365" w:type="dxa"/>
            <w:noWrap/>
            <w:hideMark/>
          </w:tcPr>
          <w:p w14:paraId="505B435C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58340BF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</w:tr>
      <w:tr w:rsidR="00AF70E3" w:rsidRPr="00AF70E3" w14:paraId="0C1386F5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264E20AD" w14:textId="77777777" w:rsidR="007A4A0A" w:rsidRPr="00AF70E3" w:rsidRDefault="007A4A0A" w:rsidP="007A4A0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Zhu-Ming Guo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02</w:t>
            </w:r>
          </w:p>
        </w:tc>
        <w:tc>
          <w:tcPr>
            <w:tcW w:w="3365" w:type="dxa"/>
            <w:noWrap/>
            <w:hideMark/>
          </w:tcPr>
          <w:p w14:paraId="1E4866C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5A9B1F7B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</w:tr>
      <w:tr w:rsidR="00AF70E3" w:rsidRPr="00AF70E3" w14:paraId="08D8CF97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642D0D3D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Li-Shan Wa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3365" w:type="dxa"/>
            <w:noWrap/>
            <w:hideMark/>
          </w:tcPr>
          <w:p w14:paraId="2F61CBC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559" w:type="dxa"/>
            <w:noWrap/>
            <w:hideMark/>
          </w:tcPr>
          <w:p w14:paraId="55D288D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</w:p>
        </w:tc>
      </w:tr>
    </w:tbl>
    <w:p w14:paraId="3EF617CC" w14:textId="68AD3EC0" w:rsidR="007A4A0A" w:rsidRPr="00AF70E3" w:rsidRDefault="007A4A0A" w:rsidP="007A4A0A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F70E3">
        <w:rPr>
          <w:rFonts w:ascii="Times New Roman" w:hAnsi="Times New Roman" w:cs="Times New Roman"/>
          <w:sz w:val="24"/>
          <w:szCs w:val="24"/>
        </w:rPr>
        <w:t>Level IV data extraction</w:t>
      </w:r>
    </w:p>
    <w:p w14:paraId="23E3438E" w14:textId="3D8E5B94" w:rsidR="006C7F94" w:rsidRPr="00AF70E3" w:rsidRDefault="006C7F94" w:rsidP="004E1DA8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9329" w:type="dxa"/>
        <w:tblLook w:val="04A0" w:firstRow="1" w:lastRow="0" w:firstColumn="1" w:lastColumn="0" w:noHBand="0" w:noVBand="1"/>
      </w:tblPr>
      <w:tblGrid>
        <w:gridCol w:w="2405"/>
        <w:gridCol w:w="3365"/>
        <w:gridCol w:w="3559"/>
      </w:tblGrid>
      <w:tr w:rsidR="00AF70E3" w:rsidRPr="00AF70E3" w14:paraId="57B5DF6A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755DFD27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3365" w:type="dxa"/>
            <w:noWrap/>
            <w:hideMark/>
          </w:tcPr>
          <w:p w14:paraId="31C5BA8E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patients with metastases</w:t>
            </w:r>
          </w:p>
        </w:tc>
        <w:tc>
          <w:tcPr>
            <w:tcW w:w="3559" w:type="dxa"/>
            <w:noWrap/>
            <w:hideMark/>
          </w:tcPr>
          <w:p w14:paraId="099296F5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umber of all patients</w:t>
            </w:r>
          </w:p>
        </w:tc>
      </w:tr>
      <w:tr w:rsidR="00AF70E3" w:rsidRPr="00AF70E3" w14:paraId="58121AA8" w14:textId="77777777" w:rsidTr="007A4A0A">
        <w:trPr>
          <w:trHeight w:val="280"/>
        </w:trPr>
        <w:tc>
          <w:tcPr>
            <w:tcW w:w="2405" w:type="dxa"/>
            <w:noWrap/>
          </w:tcPr>
          <w:p w14:paraId="0EA2A53B" w14:textId="5B45721D" w:rsidR="00EA5D60" w:rsidRPr="00AF70E3" w:rsidRDefault="00EA5D60" w:rsidP="00EA5D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F70E3">
              <w:rPr>
                <w:rFonts w:ascii="Times New Roman" w:hAnsi="Times New Roman" w:cs="Times New Roman"/>
              </w:rPr>
              <w:t>Sriharsha</w:t>
            </w:r>
            <w:proofErr w:type="spellEnd"/>
            <w:r w:rsidRPr="00AF70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70E3">
              <w:rPr>
                <w:rFonts w:ascii="Times New Roman" w:hAnsi="Times New Roman" w:cs="Times New Roman"/>
              </w:rPr>
              <w:t>Haranadh</w:t>
            </w:r>
            <w:proofErr w:type="spellEnd"/>
            <w:r w:rsidRPr="00AF70E3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3365" w:type="dxa"/>
            <w:noWrap/>
          </w:tcPr>
          <w:p w14:paraId="10A979F7" w14:textId="12379DF3" w:rsidR="00EA5D60" w:rsidRPr="00AF70E3" w:rsidRDefault="00EA5D60" w:rsidP="00EA5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59" w:type="dxa"/>
            <w:noWrap/>
          </w:tcPr>
          <w:p w14:paraId="50B8AEAE" w14:textId="7AB33DD4" w:rsidR="00EA5D60" w:rsidRPr="00AF70E3" w:rsidRDefault="00EA5D60" w:rsidP="00EA5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hAnsi="Times New Roman" w:cs="Times New Roman"/>
              </w:rPr>
              <w:t>199</w:t>
            </w:r>
          </w:p>
        </w:tc>
      </w:tr>
      <w:tr w:rsidR="00AF70E3" w:rsidRPr="00AF70E3" w14:paraId="1F3ACC78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7748B800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Prakash Mishra 2009</w:t>
            </w:r>
          </w:p>
        </w:tc>
        <w:tc>
          <w:tcPr>
            <w:tcW w:w="3365" w:type="dxa"/>
            <w:noWrap/>
            <w:hideMark/>
          </w:tcPr>
          <w:p w14:paraId="3BC7D7AE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559" w:type="dxa"/>
            <w:noWrap/>
            <w:hideMark/>
          </w:tcPr>
          <w:p w14:paraId="7CA9F57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</w:tr>
      <w:tr w:rsidR="00AF70E3" w:rsidRPr="00AF70E3" w14:paraId="4E0CC4A6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2DC2E359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J. A. 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Woolgar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07</w:t>
            </w:r>
          </w:p>
        </w:tc>
        <w:tc>
          <w:tcPr>
            <w:tcW w:w="3365" w:type="dxa"/>
            <w:noWrap/>
            <w:hideMark/>
          </w:tcPr>
          <w:p w14:paraId="28989950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013E4C9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59</w:t>
            </w:r>
          </w:p>
        </w:tc>
      </w:tr>
      <w:tr w:rsidR="00AF70E3" w:rsidRPr="00AF70E3" w14:paraId="0A81883E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5AE0E9F3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Yu Oikawa 2021</w:t>
            </w:r>
          </w:p>
        </w:tc>
        <w:tc>
          <w:tcPr>
            <w:tcW w:w="3365" w:type="dxa"/>
            <w:noWrap/>
            <w:hideMark/>
          </w:tcPr>
          <w:p w14:paraId="017BE5D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559" w:type="dxa"/>
            <w:noWrap/>
            <w:hideMark/>
          </w:tcPr>
          <w:p w14:paraId="092C7B4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432</w:t>
            </w:r>
          </w:p>
        </w:tc>
      </w:tr>
      <w:tr w:rsidR="00AF70E3" w:rsidRPr="00AF70E3" w14:paraId="159C3C82" w14:textId="77777777" w:rsidTr="00B835E8">
        <w:trPr>
          <w:trHeight w:val="280"/>
        </w:trPr>
        <w:tc>
          <w:tcPr>
            <w:tcW w:w="2405" w:type="dxa"/>
            <w:noWrap/>
            <w:hideMark/>
          </w:tcPr>
          <w:p w14:paraId="26547BC5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KAZUYUKI KAINUMA 2012</w:t>
            </w:r>
          </w:p>
        </w:tc>
        <w:tc>
          <w:tcPr>
            <w:tcW w:w="3365" w:type="dxa"/>
            <w:noWrap/>
            <w:vAlign w:val="center"/>
            <w:hideMark/>
          </w:tcPr>
          <w:p w14:paraId="121CEA1B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vAlign w:val="center"/>
            <w:hideMark/>
          </w:tcPr>
          <w:p w14:paraId="7A4DCC1C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</w:tr>
      <w:tr w:rsidR="00AF70E3" w:rsidRPr="00AF70E3" w14:paraId="3C92BDDF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25C9F981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Naiboglu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11</w:t>
            </w:r>
          </w:p>
        </w:tc>
        <w:tc>
          <w:tcPr>
            <w:tcW w:w="3365" w:type="dxa"/>
            <w:noWrap/>
            <w:hideMark/>
          </w:tcPr>
          <w:p w14:paraId="50759F22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4B66A9F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</w:tr>
      <w:tr w:rsidR="00AF70E3" w:rsidRPr="00AF70E3" w14:paraId="44E47B67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48AF1BF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An-</w:t>
            </w: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ui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ang 2003</w:t>
            </w:r>
          </w:p>
        </w:tc>
        <w:tc>
          <w:tcPr>
            <w:tcW w:w="3365" w:type="dxa"/>
            <w:noWrap/>
            <w:hideMark/>
          </w:tcPr>
          <w:p w14:paraId="41690F2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559" w:type="dxa"/>
            <w:noWrap/>
            <w:hideMark/>
          </w:tcPr>
          <w:p w14:paraId="7676C159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40</w:t>
            </w:r>
          </w:p>
        </w:tc>
      </w:tr>
      <w:tr w:rsidR="00AF70E3" w:rsidRPr="00AF70E3" w14:paraId="0EEB164B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0C5EF2DE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uan Zha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08</w:t>
            </w:r>
          </w:p>
        </w:tc>
        <w:tc>
          <w:tcPr>
            <w:tcW w:w="3365" w:type="dxa"/>
            <w:noWrap/>
            <w:hideMark/>
          </w:tcPr>
          <w:p w14:paraId="3197D6F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559" w:type="dxa"/>
            <w:noWrap/>
            <w:hideMark/>
          </w:tcPr>
          <w:p w14:paraId="291E6A91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</w:tr>
      <w:tr w:rsidR="00AF70E3" w:rsidRPr="00AF70E3" w14:paraId="42F40619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6BC2F803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Bao-Yuan Ren 2002</w:t>
            </w:r>
          </w:p>
        </w:tc>
        <w:tc>
          <w:tcPr>
            <w:tcW w:w="3365" w:type="dxa"/>
            <w:noWrap/>
            <w:hideMark/>
          </w:tcPr>
          <w:p w14:paraId="31B170D8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hideMark/>
          </w:tcPr>
          <w:p w14:paraId="7F42DBB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</w:tr>
      <w:tr w:rsidR="00AF70E3" w:rsidRPr="00AF70E3" w14:paraId="4915C244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269AC86C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Xiu</w:t>
            </w:r>
            <w:proofErr w:type="spellEnd"/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-Wen Luan 2005</w:t>
            </w:r>
          </w:p>
        </w:tc>
        <w:tc>
          <w:tcPr>
            <w:tcW w:w="3365" w:type="dxa"/>
            <w:noWrap/>
            <w:hideMark/>
          </w:tcPr>
          <w:p w14:paraId="1B079AD3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559" w:type="dxa"/>
            <w:noWrap/>
            <w:hideMark/>
          </w:tcPr>
          <w:p w14:paraId="0DCB3DFD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</w:tr>
      <w:tr w:rsidR="00AF70E3" w:rsidRPr="00AF70E3" w14:paraId="673ED53A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62CA7CBF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Qi-Lin Gong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3365" w:type="dxa"/>
            <w:noWrap/>
            <w:hideMark/>
          </w:tcPr>
          <w:p w14:paraId="0D20A79F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559" w:type="dxa"/>
            <w:noWrap/>
            <w:hideMark/>
          </w:tcPr>
          <w:p w14:paraId="38CB3862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</w:tr>
      <w:tr w:rsidR="00AF70E3" w:rsidRPr="00AF70E3" w14:paraId="7D9B718B" w14:textId="77777777" w:rsidTr="007A4A0A">
        <w:trPr>
          <w:trHeight w:val="280"/>
        </w:trPr>
        <w:tc>
          <w:tcPr>
            <w:tcW w:w="2405" w:type="dxa"/>
            <w:noWrap/>
            <w:hideMark/>
          </w:tcPr>
          <w:p w14:paraId="7086F2CD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Kai-Liu Wu 2014</w:t>
            </w:r>
          </w:p>
        </w:tc>
        <w:tc>
          <w:tcPr>
            <w:tcW w:w="3365" w:type="dxa"/>
            <w:noWrap/>
            <w:hideMark/>
          </w:tcPr>
          <w:p w14:paraId="041D8F6C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hideMark/>
          </w:tcPr>
          <w:p w14:paraId="7D13D9E7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</w:tr>
      <w:tr w:rsidR="00AF70E3" w:rsidRPr="00AF70E3" w14:paraId="7C9C238D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4F5FE0CC" w14:textId="77777777" w:rsidR="007A4A0A" w:rsidRPr="00AF70E3" w:rsidRDefault="007A4A0A" w:rsidP="007A4A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Fu-Yong Sui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3365" w:type="dxa"/>
            <w:noWrap/>
            <w:hideMark/>
          </w:tcPr>
          <w:p w14:paraId="2C3FE354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hideMark/>
          </w:tcPr>
          <w:p w14:paraId="2A00D29A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</w:tr>
      <w:tr w:rsidR="00AF70E3" w:rsidRPr="00AF70E3" w14:paraId="6E4C932A" w14:textId="77777777" w:rsidTr="007A4A0A">
        <w:trPr>
          <w:trHeight w:val="310"/>
        </w:trPr>
        <w:tc>
          <w:tcPr>
            <w:tcW w:w="2405" w:type="dxa"/>
            <w:noWrap/>
            <w:hideMark/>
          </w:tcPr>
          <w:p w14:paraId="0D0CCE9D" w14:textId="77777777" w:rsidR="007A4A0A" w:rsidRPr="00AF70E3" w:rsidRDefault="007A4A0A" w:rsidP="007A4A0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Cs w:val="21"/>
              </w:rPr>
              <w:t>Zhu-Ming Guo</w:t>
            </w:r>
            <w:r w:rsidRPr="00AF70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02</w:t>
            </w:r>
          </w:p>
        </w:tc>
        <w:tc>
          <w:tcPr>
            <w:tcW w:w="3365" w:type="dxa"/>
            <w:noWrap/>
            <w:hideMark/>
          </w:tcPr>
          <w:p w14:paraId="3F5F1036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559" w:type="dxa"/>
            <w:noWrap/>
            <w:hideMark/>
          </w:tcPr>
          <w:p w14:paraId="3CFDC3C8" w14:textId="77777777" w:rsidR="007A4A0A" w:rsidRPr="00AF70E3" w:rsidRDefault="007A4A0A" w:rsidP="007A4A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70E3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</w:tr>
    </w:tbl>
    <w:p w14:paraId="01A3BCB2" w14:textId="0D8202D8" w:rsidR="008D433A" w:rsidRPr="00AF70E3" w:rsidRDefault="007A4A0A" w:rsidP="004E1DA8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F70E3">
        <w:rPr>
          <w:rFonts w:ascii="Times New Roman" w:hAnsi="Times New Roman" w:cs="Times New Roman"/>
          <w:sz w:val="24"/>
          <w:szCs w:val="24"/>
        </w:rPr>
        <w:t>Level V data extraction</w:t>
      </w:r>
    </w:p>
    <w:p w14:paraId="487AE6AD" w14:textId="77777777" w:rsidR="004E1DA8" w:rsidRPr="00AF70E3" w:rsidRDefault="004E1DA8" w:rsidP="004E1DA8">
      <w:pPr>
        <w:pStyle w:val="a8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121ED2E3" w14:textId="507C6B83" w:rsidR="008D433A" w:rsidRPr="00AF70E3" w:rsidRDefault="008D433A" w:rsidP="004E1DA8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F70E3">
        <w:rPr>
          <w:rFonts w:ascii="Times New Roman" w:hAnsi="Times New Roman" w:cs="Times New Roman"/>
          <w:b/>
          <w:bCs/>
          <w:sz w:val="24"/>
          <w:szCs w:val="24"/>
        </w:rPr>
        <w:t xml:space="preserve">Search query for </w:t>
      </w:r>
      <w:proofErr w:type="spellStart"/>
      <w:r w:rsidRPr="00AF70E3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</w:p>
    <w:p w14:paraId="398C6B48" w14:textId="70034EE4" w:rsidR="00F8050D" w:rsidRPr="00AF70E3" w:rsidRDefault="0023070B" w:rsidP="0023070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0E3">
        <w:rPr>
          <w:rFonts w:ascii="Times New Roman" w:hAnsi="Times New Roman" w:cs="Times New Roman"/>
          <w:sz w:val="24"/>
          <w:szCs w:val="24"/>
        </w:rPr>
        <w:lastRenderedPageBreak/>
        <w:t xml:space="preserve">((((((((((("Head and Neck Neoplasms"[Mesh]) OR (Head[Title/Abstract] AND Neck Cancer[Title/Abstract])) OR (((((("Squamous Cell Carcinoma of Head and Neck"[Mesh]) OR (HNSCC[Title/Abstract])) OR (Oral Tongue Squamous Cell Carcinoma[Title/Abstract])) OR (Oral Squamous Cell Carcinoma[Title/Abstract])) OR (Oral Cavity Squamous Cell Carcinoma[Title/Abstract])) OR (Squamous Cell Carcinoma of the Mouth[Title/Abstract]))) OR (((((("Mouth Neoplasms"[Mesh]) OR (Mouth Cancer[Title/Abstract])) OR (Oral Neoplasm[Title/Abstract])) OR (Oral Cancer[Title/Abstract])) OR (Oral Cavity Cancer[Title/Abstract])) OR (Oral Cavity Neoplasms[Title/Abstract]))) OR (((("Gingival Neoplasms"[Mesh]) ) OR (Gingival Squamous Cell Carcinomas[Title/Abstract])) OR (Gingival Cancer[Title/Abstract]))) OR ((("Lip Neoplasms"[Mesh]) OR (Lip Squamous Cell Carcinomas[Title/Abstract])) OR (Lip Cancer[Title/Abstract]))) OR ((("Tongue Neoplasms"[Mesh]) OR (Tongue Squamous Cell Carcinomas[Title/Abstract])) OR (Tongue Cancer[Title/Abstract]))) OR ((("Jaw Neoplasms"[Mesh]) OR (Jaw Squamous Cell Carcinomas[Title/Abstract])) OR (Jaw Cancer[Title/Abstract]))) OR ((("Maxillary Neoplasms"[Mesh]) OR (Maxillary Squamous Cell Carcinomas[Title/Abstract])) OR (Maxillary Cancer[Title/Abstract]))) OR ((("Palatal Neoplasms"[Mesh]) OR (Palatal Squamous Cell Carcinomas[Title/Abstract])) OR (Palatal Cancer[Title/Abstract]))) OR ((((((((((((((((((((Retromolar Trigone Squamous Cell Carcinomas[Title/Abstract]) OR (Retromolar Trigone Cancer[Title/Abstract])) OR (Alveolus Squamous Cell Carcinomas[Title/Abstract])) OR (Alveolus cancer[Title/Abstract])) OR (Mouth Floor Squamous Cell Carcinomas[Title/Abstract])) OR (Mouth Floor Cancer[Title/Abstract])) OR (Mouth Mucosa Squamous Cell Carcinomas[Title/Abstract])) OR (Mouth Mucosa Cancer[Title/Abstract])) OR (Oral Mucosa Squamous Cell Carcinomas[Title/Abstract])) OR (Oral Mucosa Cancer[Title/Abstract])) OR (Buccal Mucosa Squamous Cell Carcinomas[Title/Abstract])) OR (Buccal Mucosa Cancer[Title/Abstract])) OR (Cheek Squamous Cell Carcinomas[Title/Abstract])) OR (Cheek Cancer[Title/Abstract])) OR (Bucca Squamous Cell </w:t>
      </w:r>
      <w:r w:rsidRPr="00AF70E3">
        <w:rPr>
          <w:rFonts w:ascii="Times New Roman" w:hAnsi="Times New Roman" w:cs="Times New Roman"/>
          <w:sz w:val="24"/>
          <w:szCs w:val="24"/>
        </w:rPr>
        <w:lastRenderedPageBreak/>
        <w:t>Carcinomas[Title/Abstract])) OR (Bucca Cancer[Title/Abstract])) OR (Mandible Squamous Cell Carcinomas[Title/Abstract])) OR (Mandible Cancer[Title/Abstract])) OR (Chin Squamous Cell Carcinomas[Title/Abstract])) OR (Chin Cancer[Title/Abstract]))) AND (((((((((((((("Lymph Node Ratio"[Mesh]) OR (Node Ratio, Lymph[Title/Abstract])) OR (Ratio, Lymph Node[Title/Abstract])) OR (Rate of metastases[Title/Abstract])) OR (Prevalence of metastases[Title/Abstract])) OR (pattern of lymph node metastasis[Title/Abstract])) OR (Pattern of metastatic spread[Title/Abstract])) OR (Routes of metastatic spread[Title/Abstract])) OR (Distributions of lymph node metastases[Title/Abstract])) OR (Metastatic patterns[Title/Abstract])) OR (Lymph node status[Title/Abstract])) OR (Node Involvement Ratio[Title/Abstract]) ) OR (Metastatic Lymph Node Burden[Title/Abstract])) OR (number of positive lymph nodes[Title/Abstract]))</w:t>
      </w:r>
    </w:p>
    <w:sectPr w:rsidR="00F8050D" w:rsidRPr="00AF70E3" w:rsidSect="007C3849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BD699" w14:textId="77777777" w:rsidR="00DB5B97" w:rsidRDefault="00DB5B97" w:rsidP="008D433A">
      <w:r>
        <w:separator/>
      </w:r>
    </w:p>
  </w:endnote>
  <w:endnote w:type="continuationSeparator" w:id="0">
    <w:p w14:paraId="5A472EAC" w14:textId="77777777" w:rsidR="00DB5B97" w:rsidRDefault="00DB5B97" w:rsidP="008D4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980158"/>
      <w:docPartObj>
        <w:docPartGallery w:val="Page Numbers (Bottom of Page)"/>
        <w:docPartUnique/>
      </w:docPartObj>
    </w:sdtPr>
    <w:sdtEndPr/>
    <w:sdtContent>
      <w:p w14:paraId="71694575" w14:textId="3BF92739" w:rsidR="00272239" w:rsidRDefault="0027223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28CA40" w14:textId="77777777" w:rsidR="00272239" w:rsidRDefault="0027223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94374" w14:textId="77777777" w:rsidR="00DB5B97" w:rsidRDefault="00DB5B97" w:rsidP="008D433A">
      <w:r>
        <w:separator/>
      </w:r>
    </w:p>
  </w:footnote>
  <w:footnote w:type="continuationSeparator" w:id="0">
    <w:p w14:paraId="23F1DB94" w14:textId="77777777" w:rsidR="00DB5B97" w:rsidRDefault="00DB5B97" w:rsidP="008D43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EC1667"/>
    <w:multiLevelType w:val="hybridMultilevel"/>
    <w:tmpl w:val="CC40647E"/>
    <w:lvl w:ilvl="0" w:tplc="81B470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77"/>
    <w:rsid w:val="00005C33"/>
    <w:rsid w:val="00036395"/>
    <w:rsid w:val="00071F54"/>
    <w:rsid w:val="000855CC"/>
    <w:rsid w:val="001D3E47"/>
    <w:rsid w:val="0023070B"/>
    <w:rsid w:val="00272239"/>
    <w:rsid w:val="003A0A20"/>
    <w:rsid w:val="003C7ABF"/>
    <w:rsid w:val="003E27B1"/>
    <w:rsid w:val="004D7D77"/>
    <w:rsid w:val="004E1DA8"/>
    <w:rsid w:val="00500EEC"/>
    <w:rsid w:val="00532BB0"/>
    <w:rsid w:val="00534DC5"/>
    <w:rsid w:val="005C5AC6"/>
    <w:rsid w:val="006A0F89"/>
    <w:rsid w:val="006A5BE9"/>
    <w:rsid w:val="006C7F94"/>
    <w:rsid w:val="007A4A0A"/>
    <w:rsid w:val="007A6D35"/>
    <w:rsid w:val="007C3849"/>
    <w:rsid w:val="0089179E"/>
    <w:rsid w:val="008A3B29"/>
    <w:rsid w:val="008D433A"/>
    <w:rsid w:val="00AF70E3"/>
    <w:rsid w:val="00B27490"/>
    <w:rsid w:val="00B4602F"/>
    <w:rsid w:val="00B835E8"/>
    <w:rsid w:val="00BE1279"/>
    <w:rsid w:val="00C62AC3"/>
    <w:rsid w:val="00C928DB"/>
    <w:rsid w:val="00D127A6"/>
    <w:rsid w:val="00DB5B97"/>
    <w:rsid w:val="00EA5D60"/>
    <w:rsid w:val="00EE46E2"/>
    <w:rsid w:val="00F8050D"/>
    <w:rsid w:val="00F9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24739"/>
  <w15:chartTrackingRefBased/>
  <w15:docId w15:val="{7CDDE075-BB76-497B-ABC6-403815F2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A3B2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D4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43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43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433A"/>
    <w:rPr>
      <w:sz w:val="18"/>
      <w:szCs w:val="18"/>
    </w:rPr>
  </w:style>
  <w:style w:type="paragraph" w:styleId="a8">
    <w:name w:val="List Paragraph"/>
    <w:basedOn w:val="a"/>
    <w:uiPriority w:val="34"/>
    <w:qFormat/>
    <w:rsid w:val="008D433A"/>
    <w:pPr>
      <w:ind w:firstLineChars="200" w:firstLine="420"/>
    </w:pPr>
  </w:style>
  <w:style w:type="table" w:styleId="a9">
    <w:name w:val="Table Grid"/>
    <w:basedOn w:val="a1"/>
    <w:uiPriority w:val="39"/>
    <w:rsid w:val="008D4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1DB96-8F38-49E8-84E7-B9C80D4D8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82</Words>
  <Characters>4462</Characters>
  <Application>Microsoft Office Word</Application>
  <DocSecurity>0</DocSecurity>
  <Lines>37</Lines>
  <Paragraphs>10</Paragraphs>
  <ScaleCrop>false</ScaleCrop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eiming</dc:creator>
  <cp:keywords/>
  <dc:description/>
  <cp:lastModifiedBy>YYFyyf20040415@outlook.com</cp:lastModifiedBy>
  <cp:revision>24</cp:revision>
  <dcterms:created xsi:type="dcterms:W3CDTF">2023-03-24T17:44:00Z</dcterms:created>
  <dcterms:modified xsi:type="dcterms:W3CDTF">2024-05-21T04:02:00Z</dcterms:modified>
</cp:coreProperties>
</file>